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D60" w:rsidRPr="00983436" w:rsidRDefault="00FF1185" w:rsidP="00FF1185">
      <w:pPr>
        <w:rPr>
          <w:rFonts w:ascii="Times New Roman" w:hAnsi="Times New Roman" w:cs="Times New Roman"/>
          <w:sz w:val="22"/>
        </w:rPr>
      </w:pPr>
      <w:r w:rsidRPr="00983436">
        <w:rPr>
          <w:rFonts w:ascii="Times New Roman" w:hAnsi="Times New Roman" w:cs="Times New Roman"/>
          <w:b/>
          <w:sz w:val="22"/>
        </w:rPr>
        <w:t xml:space="preserve">Table S4 </w:t>
      </w:r>
      <w:r w:rsidRPr="00983436">
        <w:rPr>
          <w:rFonts w:ascii="Times New Roman" w:hAnsi="Times New Roman" w:cs="Times New Roman"/>
          <w:sz w:val="22"/>
        </w:rPr>
        <w:t>GRADE Quality a</w:t>
      </w:r>
      <w:bookmarkStart w:id="0" w:name="_GoBack"/>
      <w:bookmarkEnd w:id="0"/>
      <w:r w:rsidRPr="00983436">
        <w:rPr>
          <w:rFonts w:ascii="Times New Roman" w:hAnsi="Times New Roman" w:cs="Times New Roman"/>
          <w:sz w:val="22"/>
        </w:rPr>
        <w:t>ssessment by therapeutic strategy and study design for the outcomes (</w:t>
      </w:r>
      <w:r w:rsidR="00983436" w:rsidRPr="00983436">
        <w:rPr>
          <w:rFonts w:ascii="Times New Roman" w:hAnsi="Times New Roman" w:cs="Times New Roman" w:hint="eastAsia"/>
          <w:sz w:val="22"/>
        </w:rPr>
        <w:t>DFS, OS</w:t>
      </w:r>
      <w:r w:rsidR="00983436" w:rsidRPr="00983436">
        <w:rPr>
          <w:rFonts w:ascii="Times New Roman" w:hAnsi="Times New Roman" w:cs="Times New Roman"/>
          <w:sz w:val="22"/>
        </w:rPr>
        <w:t xml:space="preserve">, </w:t>
      </w:r>
      <w:r w:rsidR="00983436" w:rsidRPr="00983436">
        <w:rPr>
          <w:rFonts w:ascii="Times New Roman" w:hAnsi="Times New Roman" w:cs="Times New Roman" w:hint="eastAsia"/>
          <w:sz w:val="22"/>
        </w:rPr>
        <w:t xml:space="preserve">recurrence, </w:t>
      </w:r>
      <w:r w:rsidR="00983436" w:rsidRPr="00983436">
        <w:rPr>
          <w:rFonts w:ascii="Times New Roman" w:hAnsi="Times New Roman" w:cs="Times New Roman"/>
          <w:sz w:val="22"/>
        </w:rPr>
        <w:t>mortality</w:t>
      </w:r>
      <w:r w:rsidR="00983436" w:rsidRPr="00983436">
        <w:rPr>
          <w:rFonts w:ascii="Times New Roman" w:hAnsi="Times New Roman" w:cs="Times New Roman" w:hint="eastAsia"/>
          <w:sz w:val="22"/>
        </w:rPr>
        <w:t>, and toxicity</w:t>
      </w:r>
      <w:r w:rsidRPr="00983436">
        <w:rPr>
          <w:rFonts w:ascii="Times New Roman" w:hAnsi="Times New Roman" w:cs="Times New Roman"/>
          <w:sz w:val="22"/>
        </w:rPr>
        <w:t>).</w:t>
      </w:r>
    </w:p>
    <w:tbl>
      <w:tblPr>
        <w:tblW w:w="15519" w:type="dxa"/>
        <w:tblInd w:w="95" w:type="dxa"/>
        <w:tblLook w:val="04A0"/>
      </w:tblPr>
      <w:tblGrid>
        <w:gridCol w:w="2422"/>
        <w:gridCol w:w="143"/>
        <w:gridCol w:w="1274"/>
        <w:gridCol w:w="1277"/>
        <w:gridCol w:w="1443"/>
        <w:gridCol w:w="1423"/>
        <w:gridCol w:w="820"/>
        <w:gridCol w:w="1559"/>
        <w:gridCol w:w="1492"/>
        <w:gridCol w:w="1290"/>
        <w:gridCol w:w="195"/>
        <w:gridCol w:w="1075"/>
        <w:gridCol w:w="1106"/>
      </w:tblGrid>
      <w:tr w:rsidR="00983436" w:rsidRPr="00983436" w:rsidTr="00983436">
        <w:trPr>
          <w:trHeight w:val="231"/>
        </w:trPr>
        <w:tc>
          <w:tcPr>
            <w:tcW w:w="24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outcomes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Studies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 of participants</w:t>
            </w:r>
          </w:p>
        </w:tc>
        <w:tc>
          <w:tcPr>
            <w:tcW w:w="14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Differences </w:t>
            </w: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834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5%CI</w:t>
            </w: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43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 assessment</w:t>
            </w:r>
          </w:p>
        </w:tc>
        <w:tc>
          <w:tcPr>
            <w:tcW w:w="11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</w:t>
            </w:r>
          </w:p>
        </w:tc>
      </w:tr>
      <w:tr w:rsidR="00983436" w:rsidRPr="00983436" w:rsidTr="00983436">
        <w:trPr>
          <w:trHeight w:val="438"/>
        </w:trPr>
        <w:tc>
          <w:tcPr>
            <w:tcW w:w="24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-mon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-mon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4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sk of </w:t>
            </w:r>
            <w:proofErr w:type="spellStart"/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as</w:t>
            </w: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consistenc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irectnes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precision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ublication bias </w:t>
            </w: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83436" w:rsidRPr="00983436" w:rsidTr="00983436">
        <w:trPr>
          <w:trHeight w:val="231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983436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3/39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6/39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[0.99, 1.23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7172BD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7172BD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3/39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6/39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 [0.99, 1.3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983436" w:rsidRPr="00983436" w:rsidTr="00983436">
        <w:trPr>
          <w:trHeight w:val="231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 relaps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1/39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/39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 [0.97, 1.1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l-regional relap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/37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/37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 [0.82, 1.3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relap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/39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/39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[0.96, 1.2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alateral</w:t>
            </w:r>
            <w:proofErr w:type="spellEnd"/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reast cance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/19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/19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 [0.74, 1.9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983436" w:rsidRPr="00983436" w:rsidTr="00983436">
        <w:trPr>
          <w:trHeight w:val="219"/>
        </w:trPr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4A7D47" w:rsidP="00983436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ond prima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ignanc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250" w:firstLine="45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/40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/409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[0.65, 1.0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983436" w:rsidRPr="00983436" w:rsidTr="00983436">
        <w:trPr>
          <w:trHeight w:val="231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rtalit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4A7D47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="00983436"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/39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/39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 [0.89, 1.3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ath due to breast cance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/22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/228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 [0.87, 1.3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983436" w:rsidRPr="00983436" w:rsidTr="00983436">
        <w:trPr>
          <w:trHeight w:val="231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ug discontinuanc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83436" w:rsidRPr="00983436" w:rsidTr="00983436">
        <w:trPr>
          <w:trHeight w:val="51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left="180" w:hangingChars="100" w:hanging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rly stopping of </w:t>
            </w:r>
            <w:proofErr w:type="spellStart"/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stuzumab</w:t>
            </w:r>
            <w:proofErr w:type="spellEnd"/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ue to A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/368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/38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 [0.22, 0.5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983436" w:rsidRPr="00983436" w:rsidTr="00983436">
        <w:trPr>
          <w:trHeight w:val="231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xicit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iotoxicity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/39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/38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 [0.56, 0.77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ropenia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/2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/24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 [0.74, 1.5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rrhe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/21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/21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 [0.65, 1.2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983436" w:rsidRPr="00983436" w:rsidTr="00983436">
        <w:trPr>
          <w:trHeight w:val="219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omiting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/217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/21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 [0.54, 1.55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consistenc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36" w:rsidRPr="00983436" w:rsidRDefault="00983436" w:rsidP="0098343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983436" w:rsidRPr="00983436" w:rsidTr="00983436">
        <w:trPr>
          <w:trHeight w:val="243"/>
        </w:trPr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/nail toxicit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/217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/213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 [0.05, 3.68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ous (-1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ndirectnes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imprecis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likel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83436" w:rsidRPr="00983436" w:rsidRDefault="00983436" w:rsidP="009834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834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</w:tbl>
    <w:p w:rsidR="00FF1185" w:rsidRPr="00983436" w:rsidRDefault="00FF1185" w:rsidP="00FF118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983436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</w:rPr>
        <w:t>Abbreviations</w:t>
      </w:r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:</w:t>
      </w:r>
      <w:r w:rsidR="00983436" w:rsidRPr="0098343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DFS: </w:t>
      </w:r>
      <w:r w:rsidR="00983436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isease-free survival</w:t>
      </w:r>
      <w:r w:rsidR="00983436" w:rsidRPr="0098343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; OS: overall survival; </w:t>
      </w:r>
      <w:r w:rsidR="00983436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R</w:t>
      </w:r>
      <w:r w:rsidR="00983436" w:rsidRPr="0098343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: </w:t>
      </w:r>
      <w:r w:rsidR="00983436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azard ratio</w:t>
      </w:r>
      <w:r w:rsidR="00983436" w:rsidRPr="0098343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="00983436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R: risk ratio;</w:t>
      </w:r>
      <w:r w:rsidR="0098343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3C6C92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I: confidence interval</w:t>
      </w:r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AEs: adverse </w:t>
      </w:r>
      <w:r w:rsidR="00983436" w:rsidRPr="0098343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events</w:t>
      </w:r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.  </w:t>
      </w:r>
    </w:p>
    <w:p w:rsidR="004A7D47" w:rsidRDefault="00FF1185" w:rsidP="009D031B">
      <w:pPr>
        <w:widowControl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 Differences:</w:t>
      </w:r>
      <w:r w:rsidR="00983436" w:rsidRPr="0098343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983436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azard ratio</w:t>
      </w:r>
      <w:r w:rsidR="0098343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(</w:t>
      </w:r>
      <w:r w:rsidR="00983436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R</w:t>
      </w:r>
      <w:r w:rsidR="0098343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) for 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DFS and OS; </w:t>
      </w:r>
      <w:r w:rsidR="003C6C92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isk ratio (RR)</w:t>
      </w:r>
      <w:r w:rsidR="009D031B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for</w:t>
      </w:r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otal relapses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; l</w:t>
      </w:r>
      <w:r w:rsid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ocal-regional relapse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; d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istant relapse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; </w:t>
      </w:r>
      <w:proofErr w:type="spellStart"/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c</w:t>
      </w:r>
      <w:r w:rsidR="004A7D47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ontralateral</w:t>
      </w:r>
      <w:proofErr w:type="spellEnd"/>
      <w:r w:rsidR="004A7D47"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breast cancer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; s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econd primary malignancy, 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</w:t>
      </w:r>
      <w:r w:rsid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otal 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death; 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d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eath due to breast cancer; 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e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arly stopping of </w:t>
      </w:r>
      <w:proofErr w:type="spellStart"/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rastuzumab</w:t>
      </w:r>
      <w:proofErr w:type="spellEnd"/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due to AEs; </w:t>
      </w:r>
      <w:proofErr w:type="spellStart"/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c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rdiotoxicity</w:t>
      </w:r>
      <w:proofErr w:type="spellEnd"/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</w:t>
      </w:r>
      <w:proofErr w:type="spellStart"/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n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utropenia</w:t>
      </w:r>
      <w:proofErr w:type="spellEnd"/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d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iarrhea; 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v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omiting; 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nd s</w:t>
      </w:r>
      <w:r w:rsidR="004A7D47" w:rsidRPr="004A7D4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kin/nail toxicity</w:t>
      </w:r>
      <w:r w:rsidR="004A7D4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</w:p>
    <w:p w:rsidR="00FF1185" w:rsidRPr="00983436" w:rsidRDefault="00FF1185" w:rsidP="00FF118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proofErr w:type="gramStart"/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b</w:t>
      </w:r>
      <w:proofErr w:type="gramEnd"/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Risk of bias assessed the </w:t>
      </w:r>
      <w:proofErr w:type="spellStart"/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Jadad</w:t>
      </w:r>
      <w:proofErr w:type="spellEnd"/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scale for randomized controlled trials.</w:t>
      </w:r>
    </w:p>
    <w:p w:rsidR="00FF1185" w:rsidRPr="00983436" w:rsidRDefault="00FF1185" w:rsidP="00FF118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proofErr w:type="gramStart"/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</w:t>
      </w:r>
      <w:proofErr w:type="gramEnd"/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Publication bias was assessed by Egger’s and </w:t>
      </w:r>
      <w:proofErr w:type="spellStart"/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Begg’s</w:t>
      </w:r>
      <w:proofErr w:type="spellEnd"/>
      <w:r w:rsidRPr="0098343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ests.</w:t>
      </w:r>
    </w:p>
    <w:sectPr w:rsidR="00FF1185" w:rsidRPr="00983436" w:rsidSect="00BC4D6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72F7" w:rsidRDefault="006972F7" w:rsidP="003C6C92">
      <w:r>
        <w:separator/>
      </w:r>
    </w:p>
  </w:endnote>
  <w:endnote w:type="continuationSeparator" w:id="0">
    <w:p w:rsidR="006972F7" w:rsidRDefault="006972F7" w:rsidP="003C6C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72F7" w:rsidRDefault="006972F7" w:rsidP="003C6C92">
      <w:r>
        <w:separator/>
      </w:r>
    </w:p>
  </w:footnote>
  <w:footnote w:type="continuationSeparator" w:id="0">
    <w:p w:rsidR="006972F7" w:rsidRDefault="006972F7" w:rsidP="003C6C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4D60"/>
    <w:rsid w:val="000A4CD9"/>
    <w:rsid w:val="00142CB3"/>
    <w:rsid w:val="0018570F"/>
    <w:rsid w:val="003C6C92"/>
    <w:rsid w:val="003E1562"/>
    <w:rsid w:val="00490124"/>
    <w:rsid w:val="00491384"/>
    <w:rsid w:val="004955B9"/>
    <w:rsid w:val="004A7D47"/>
    <w:rsid w:val="00513F67"/>
    <w:rsid w:val="00682883"/>
    <w:rsid w:val="006972F7"/>
    <w:rsid w:val="006F3C0A"/>
    <w:rsid w:val="007172BD"/>
    <w:rsid w:val="007A3AF9"/>
    <w:rsid w:val="007F7AB4"/>
    <w:rsid w:val="00810999"/>
    <w:rsid w:val="00862A46"/>
    <w:rsid w:val="00983436"/>
    <w:rsid w:val="009D031B"/>
    <w:rsid w:val="009D5397"/>
    <w:rsid w:val="00A731D9"/>
    <w:rsid w:val="00BA492E"/>
    <w:rsid w:val="00BB0AC8"/>
    <w:rsid w:val="00BC4D60"/>
    <w:rsid w:val="00CA77F5"/>
    <w:rsid w:val="00CF4187"/>
    <w:rsid w:val="00CF5516"/>
    <w:rsid w:val="00D61792"/>
    <w:rsid w:val="00D76973"/>
    <w:rsid w:val="00FF1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6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6C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6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6C9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1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</cp:revision>
  <dcterms:created xsi:type="dcterms:W3CDTF">2019-11-09T06:16:00Z</dcterms:created>
  <dcterms:modified xsi:type="dcterms:W3CDTF">2019-11-09T06:20:00Z</dcterms:modified>
</cp:coreProperties>
</file>